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42C028" w:rsidR="000035D5" w:rsidRDefault="000035D5">
                            <w:r>
                              <w:t xml:space="preserve">Reported on page number: </w:t>
                            </w:r>
                            <w:r w:rsidR="008E10C4">
                              <w:t>Pg 8, lines 18</w:t>
                            </w:r>
                            <w:r w:rsidR="000C0DDF">
                              <w:t>3</w:t>
                            </w:r>
                            <w:r w:rsidR="008E10C4">
                              <w:t>-18</w:t>
                            </w:r>
                            <w:r w:rsidR="000C0DDF">
                              <w:t>8</w:t>
                            </w:r>
                            <w:r w:rsidR="008E10C4">
                              <w:t>, Pg 4</w:t>
                            </w:r>
                            <w:r w:rsidR="005D3268">
                              <w:t xml:space="preserve">, lines </w:t>
                            </w:r>
                            <w:r w:rsidR="000C0DDF">
                              <w:t>90-9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342C028" w:rsidR="000035D5" w:rsidRDefault="000035D5">
                      <w:r>
                        <w:t xml:space="preserve">Reported on page number: </w:t>
                      </w:r>
                      <w:r w:rsidR="008E10C4">
                        <w:t>Pg 8, lines 18</w:t>
                      </w:r>
                      <w:r w:rsidR="000C0DDF">
                        <w:t>3</w:t>
                      </w:r>
                      <w:r w:rsidR="008E10C4">
                        <w:t>-18</w:t>
                      </w:r>
                      <w:r w:rsidR="000C0DDF">
                        <w:t>8</w:t>
                      </w:r>
                      <w:r w:rsidR="008E10C4">
                        <w:t>, Pg 4</w:t>
                      </w:r>
                      <w:r w:rsidR="005D3268">
                        <w:t xml:space="preserve">, lines </w:t>
                      </w:r>
                      <w:r w:rsidR="000C0DDF">
                        <w:t>90-9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3EE2BC" w:rsidR="000035D5" w:rsidRDefault="000035D5" w:rsidP="000035D5">
                            <w:r>
                              <w:t xml:space="preserve">Reported on page number: </w:t>
                            </w:r>
                            <w:r w:rsidR="005D3268">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C3EE2BC" w:rsidR="000035D5" w:rsidRDefault="000035D5" w:rsidP="000035D5">
                      <w:r>
                        <w:t xml:space="preserve">Reported on page number: </w:t>
                      </w:r>
                      <w:r w:rsidR="005D3268">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A31079F">
                <wp:simplePos x="0" y="0"/>
                <wp:positionH relativeFrom="margin">
                  <wp:posOffset>-635</wp:posOffset>
                </wp:positionH>
                <wp:positionV relativeFrom="paragraph">
                  <wp:posOffset>713105</wp:posOffset>
                </wp:positionV>
                <wp:extent cx="6856095" cy="1181100"/>
                <wp:effectExtent l="0" t="0" r="14605"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181100"/>
                        </a:xfrm>
                        <a:prstGeom prst="rect">
                          <a:avLst/>
                        </a:prstGeom>
                        <a:solidFill>
                          <a:srgbClr val="FFFFFF"/>
                        </a:solidFill>
                        <a:ln w="9525">
                          <a:solidFill>
                            <a:srgbClr val="193A65"/>
                          </a:solidFill>
                          <a:miter lim="800000"/>
                          <a:headEnd/>
                          <a:tailEnd/>
                        </a:ln>
                      </wps:spPr>
                      <wps:txbx>
                        <w:txbxContent>
                          <w:p w14:paraId="41AE696F" w14:textId="3DA4536B" w:rsidR="000035D5" w:rsidRDefault="0019659B" w:rsidP="000035D5">
                            <w:proofErr w:type="spellStart"/>
                            <w:proofErr w:type="gramStart"/>
                            <w:r>
                              <w:t>Yes,l</w:t>
                            </w:r>
                            <w:r w:rsidR="005D3268">
                              <w:t>ocal</w:t>
                            </w:r>
                            <w:proofErr w:type="spellEnd"/>
                            <w:proofErr w:type="gramEnd"/>
                            <w:r w:rsidR="005D3268">
                              <w:t xml:space="preserve"> collaborators included </w:t>
                            </w:r>
                            <w:r>
                              <w:t xml:space="preserve">were </w:t>
                            </w:r>
                            <w:r w:rsidR="005D3268">
                              <w:t xml:space="preserve">Kenya medical research institute, Ministry of Health represented by the National TB </w:t>
                            </w:r>
                            <w:proofErr w:type="spellStart"/>
                            <w:r w:rsidR="005D3268">
                              <w:t>programme</w:t>
                            </w:r>
                            <w:proofErr w:type="spellEnd"/>
                            <w:r w:rsidR="005D3268">
                              <w:t xml:space="preserve"> and the National T</w:t>
                            </w:r>
                            <w:r>
                              <w:t xml:space="preserve">B Reference Laboratory, all are included in the authorship. We also engaged </w:t>
                            </w:r>
                            <w:r w:rsidR="00AD7EF8">
                              <w:t xml:space="preserve">the </w:t>
                            </w:r>
                            <w:r>
                              <w:t xml:space="preserve">county health management team and community resource persons to </w:t>
                            </w:r>
                            <w:proofErr w:type="gramStart"/>
                            <w:r>
                              <w:t>support  study</w:t>
                            </w:r>
                            <w:proofErr w:type="gramEnd"/>
                            <w:r>
                              <w:t xml:space="preserve"> community entry and engagement activities. These 2 entities were enablers for study procedure only</w:t>
                            </w:r>
                            <w:r w:rsidR="00AD7EF8">
                              <w:t xml:space="preserve"> and not </w:t>
                            </w:r>
                            <w:proofErr w:type="spellStart"/>
                            <w:proofErr w:type="gramStart"/>
                            <w:r w:rsidR="00AD7EF8">
                              <w:t>authors.T</w:t>
                            </w:r>
                            <w:r>
                              <w:t>he</w:t>
                            </w:r>
                            <w:proofErr w:type="spellEnd"/>
                            <w:proofErr w:type="gramEnd"/>
                            <w:r>
                              <w:t xml:space="preserve"> study </w:t>
                            </w:r>
                            <w:proofErr w:type="spellStart"/>
                            <w:r w:rsidR="00AD7EF8">
                              <w:t>recognises</w:t>
                            </w:r>
                            <w:proofErr w:type="spellEnd"/>
                            <w:r>
                              <w:t xml:space="preserve"> their </w:t>
                            </w:r>
                            <w:r w:rsidR="00AD7EF8">
                              <w:t xml:space="preserve">support by acknowledging them Pg </w:t>
                            </w:r>
                            <w:r w:rsidR="005E1D1A">
                              <w:t>2</w:t>
                            </w:r>
                            <w:r w:rsidR="000C0DDF">
                              <w:t>2</w:t>
                            </w:r>
                            <w:r w:rsidR="005E1D1A">
                              <w:t xml:space="preserve">, </w:t>
                            </w:r>
                            <w:r w:rsidR="00AD7EF8">
                              <w:t>lines 4</w:t>
                            </w:r>
                            <w:r w:rsidR="000C0DDF">
                              <w:t>39</w:t>
                            </w:r>
                            <w:r w:rsidR="005E1D1A">
                              <w:t xml:space="preserve"> - 4</w:t>
                            </w:r>
                            <w:r w:rsidR="000C0DDF">
                              <w:t>4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5pt;margin-top:56.15pt;width:539.85pt;height:93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" strokecolor="#193a65">
                <v:textbox>
                  <w:txbxContent>
                    <w:p w14:paraId="41AE696F" w14:textId="3DA4536B" w:rsidR="000035D5" w:rsidRDefault="0019659B" w:rsidP="000035D5">
                      <w:proofErr w:type="spellStart"/>
                      <w:proofErr w:type="gramStart"/>
                      <w:r>
                        <w:t>Yes,l</w:t>
                      </w:r>
                      <w:r w:rsidR="005D3268">
                        <w:t>ocal</w:t>
                      </w:r>
                      <w:proofErr w:type="spellEnd"/>
                      <w:proofErr w:type="gramEnd"/>
                      <w:r w:rsidR="005D3268">
                        <w:t xml:space="preserve"> collaborators included </w:t>
                      </w:r>
                      <w:r>
                        <w:t xml:space="preserve">were </w:t>
                      </w:r>
                      <w:r w:rsidR="005D3268">
                        <w:t xml:space="preserve">Kenya medical research institute, Ministry of Health represented by the National TB </w:t>
                      </w:r>
                      <w:proofErr w:type="spellStart"/>
                      <w:r w:rsidR="005D3268">
                        <w:t>programme</w:t>
                      </w:r>
                      <w:proofErr w:type="spellEnd"/>
                      <w:r w:rsidR="005D3268">
                        <w:t xml:space="preserve"> and the National T</w:t>
                      </w:r>
                      <w:r>
                        <w:t xml:space="preserve">B Reference Laboratory, all are included in the authorship. We also engaged </w:t>
                      </w:r>
                      <w:r w:rsidR="00AD7EF8">
                        <w:t xml:space="preserve">the </w:t>
                      </w:r>
                      <w:r>
                        <w:t xml:space="preserve">county health management team and community resource persons to </w:t>
                      </w:r>
                      <w:proofErr w:type="gramStart"/>
                      <w:r>
                        <w:t>support  study</w:t>
                      </w:r>
                      <w:proofErr w:type="gramEnd"/>
                      <w:r>
                        <w:t xml:space="preserve"> community entry and engagement activities. These 2 entities were enablers for study procedure only</w:t>
                      </w:r>
                      <w:r w:rsidR="00AD7EF8">
                        <w:t xml:space="preserve"> and not </w:t>
                      </w:r>
                      <w:proofErr w:type="spellStart"/>
                      <w:proofErr w:type="gramStart"/>
                      <w:r w:rsidR="00AD7EF8">
                        <w:t>authors.T</w:t>
                      </w:r>
                      <w:r>
                        <w:t>he</w:t>
                      </w:r>
                      <w:proofErr w:type="spellEnd"/>
                      <w:proofErr w:type="gramEnd"/>
                      <w:r>
                        <w:t xml:space="preserve"> study </w:t>
                      </w:r>
                      <w:proofErr w:type="spellStart"/>
                      <w:r w:rsidR="00AD7EF8">
                        <w:t>recognises</w:t>
                      </w:r>
                      <w:proofErr w:type="spellEnd"/>
                      <w:r>
                        <w:t xml:space="preserve"> their </w:t>
                      </w:r>
                      <w:r w:rsidR="00AD7EF8">
                        <w:t xml:space="preserve">support by acknowledging them Pg </w:t>
                      </w:r>
                      <w:r w:rsidR="005E1D1A">
                        <w:t>2</w:t>
                      </w:r>
                      <w:r w:rsidR="000C0DDF">
                        <w:t>2</w:t>
                      </w:r>
                      <w:r w:rsidR="005E1D1A">
                        <w:t xml:space="preserve">, </w:t>
                      </w:r>
                      <w:r w:rsidR="00AD7EF8">
                        <w:t>lines 4</w:t>
                      </w:r>
                      <w:r w:rsidR="000C0DDF">
                        <w:t>39</w:t>
                      </w:r>
                      <w:r w:rsidR="005E1D1A">
                        <w:t xml:space="preserve"> - 4</w:t>
                      </w:r>
                      <w:r w:rsidR="000C0DDF">
                        <w:t>43</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A86C975" w:rsidR="000035D5" w:rsidRDefault="00617741" w:rsidP="000035D5">
                            <w:r>
                              <w:t>We obtained individual written consent from</w:t>
                            </w:r>
                            <w:r w:rsidR="00856D59">
                              <w:t xml:space="preserve"> </w:t>
                            </w:r>
                            <w:r>
                              <w:t xml:space="preserve">all who were eligible to participate in the study. </w:t>
                            </w:r>
                            <w:r w:rsidR="00634C64">
                              <w:t>Deta</w:t>
                            </w:r>
                            <w:r w:rsidR="00062B59">
                              <w:t>i</w:t>
                            </w:r>
                            <w:r w:rsidR="00634C64">
                              <w:t>ls are provided on Pg 8</w:t>
                            </w:r>
                            <w:r w:rsidR="000C0DDF">
                              <w:t xml:space="preserve"> and 9</w:t>
                            </w:r>
                            <w:r w:rsidR="00634C64">
                              <w:t>. Lines 18</w:t>
                            </w:r>
                            <w:r w:rsidR="000C0DDF">
                              <w:t>9</w:t>
                            </w:r>
                            <w:r w:rsidR="00634C64">
                              <w:t xml:space="preserve"> -19</w:t>
                            </w:r>
                            <w:r w:rsidR="000C0DDF">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A86C975" w:rsidR="000035D5" w:rsidRDefault="00617741" w:rsidP="000035D5">
                      <w:r>
                        <w:t>We obtained individual written consent from</w:t>
                      </w:r>
                      <w:r w:rsidR="00856D59">
                        <w:t xml:space="preserve"> </w:t>
                      </w:r>
                      <w:r>
                        <w:t xml:space="preserve">all who were eligible to participate in the study. </w:t>
                      </w:r>
                      <w:r w:rsidR="00634C64">
                        <w:t>Deta</w:t>
                      </w:r>
                      <w:r w:rsidR="00062B59">
                        <w:t>i</w:t>
                      </w:r>
                      <w:r w:rsidR="00634C64">
                        <w:t>ls are provided on Pg 8</w:t>
                      </w:r>
                      <w:r w:rsidR="000C0DDF">
                        <w:t xml:space="preserve"> and 9</w:t>
                      </w:r>
                      <w:r w:rsidR="00634C64">
                        <w:t>. Lines 18</w:t>
                      </w:r>
                      <w:r w:rsidR="000C0DDF">
                        <w:t>9</w:t>
                      </w:r>
                      <w:r w:rsidR="00634C64">
                        <w:t xml:space="preserve"> -19</w:t>
                      </w:r>
                      <w:r w:rsidR="000C0DDF">
                        <w:t>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CEC707C"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5C8AAA0">
                <wp:simplePos x="0" y="0"/>
                <wp:positionH relativeFrom="margin">
                  <wp:posOffset>-635</wp:posOffset>
                </wp:positionH>
                <wp:positionV relativeFrom="paragraph">
                  <wp:posOffset>1149350</wp:posOffset>
                </wp:positionV>
                <wp:extent cx="6856095" cy="1041400"/>
                <wp:effectExtent l="0" t="0" r="14605"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041400"/>
                        </a:xfrm>
                        <a:prstGeom prst="rect">
                          <a:avLst/>
                        </a:prstGeom>
                        <a:solidFill>
                          <a:srgbClr val="FFFFFF"/>
                        </a:solidFill>
                        <a:ln w="9525">
                          <a:solidFill>
                            <a:srgbClr val="193A65"/>
                          </a:solidFill>
                          <a:miter lim="800000"/>
                          <a:headEnd/>
                          <a:tailEnd/>
                        </a:ln>
                      </wps:spPr>
                      <wps:txbx>
                        <w:txbxContent>
                          <w:p w14:paraId="6D21B23F" w14:textId="51F88CDE" w:rsidR="000035D5" w:rsidRDefault="00406916" w:rsidP="000035D5">
                            <w:r>
                              <w:t xml:space="preserve">As early as research concept development we had joint meetings with community representatives, the national TB </w:t>
                            </w:r>
                            <w:proofErr w:type="spellStart"/>
                            <w:r>
                              <w:t>programme</w:t>
                            </w:r>
                            <w:proofErr w:type="spellEnd"/>
                            <w:r>
                              <w:t xml:space="preserve"> and the county health management team where we shared the details of the research proposal. We received inputs from all these stakeholders</w:t>
                            </w:r>
                            <w:r w:rsidR="00342C94">
                              <w:t xml:space="preserve">. During study implementation we had presurvey study meetings at community cluster </w:t>
                            </w:r>
                            <w:proofErr w:type="gramStart"/>
                            <w:r w:rsidR="00342C94">
                              <w:t xml:space="preserve">level </w:t>
                            </w:r>
                            <w:r>
                              <w:t xml:space="preserve"> </w:t>
                            </w:r>
                            <w:r w:rsidR="00342C94">
                              <w:t>to</w:t>
                            </w:r>
                            <w:proofErr w:type="gramEnd"/>
                            <w:r w:rsidR="00342C94">
                              <w:t xml:space="preserve"> </w:t>
                            </w:r>
                            <w:proofErr w:type="spellStart"/>
                            <w:r w:rsidR="00342C94">
                              <w:t>sensitise</w:t>
                            </w:r>
                            <w:proofErr w:type="spellEnd"/>
                            <w:r w:rsidR="00342C94">
                              <w:t xml:space="preserve"> on the study aims, procedures and </w:t>
                            </w:r>
                            <w:proofErr w:type="spellStart"/>
                            <w:r w:rsidR="00342C94">
                              <w:t>benefits.This</w:t>
                            </w:r>
                            <w:proofErr w:type="spellEnd"/>
                            <w:r w:rsidR="00342C94">
                              <w:t xml:space="preserve"> was an opportunity to remind the community what the study entails and get any feedback from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5pt;margin-top:90.5pt;width:539.85pt;height:8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" strokecolor="#193a65">
                <v:textbox>
                  <w:txbxContent>
                    <w:p w14:paraId="6D21B23F" w14:textId="51F88CDE" w:rsidR="000035D5" w:rsidRDefault="00406916" w:rsidP="000035D5">
                      <w:r>
                        <w:t xml:space="preserve">As early as research concept development we had joint meetings with community representatives, the national TB </w:t>
                      </w:r>
                      <w:proofErr w:type="spellStart"/>
                      <w:r>
                        <w:t>programme</w:t>
                      </w:r>
                      <w:proofErr w:type="spellEnd"/>
                      <w:r>
                        <w:t xml:space="preserve"> and the county health management team where we shared the details of the research proposal. We received inputs from all these stakeholders</w:t>
                      </w:r>
                      <w:r w:rsidR="00342C94">
                        <w:t xml:space="preserve">. During study implementation we had presurvey study meetings at community cluster </w:t>
                      </w:r>
                      <w:proofErr w:type="gramStart"/>
                      <w:r w:rsidR="00342C94">
                        <w:t xml:space="preserve">level </w:t>
                      </w:r>
                      <w:r>
                        <w:t xml:space="preserve"> </w:t>
                      </w:r>
                      <w:r w:rsidR="00342C94">
                        <w:t>to</w:t>
                      </w:r>
                      <w:proofErr w:type="gramEnd"/>
                      <w:r w:rsidR="00342C94">
                        <w:t xml:space="preserve"> </w:t>
                      </w:r>
                      <w:proofErr w:type="spellStart"/>
                      <w:r w:rsidR="00342C94">
                        <w:t>sensitise</w:t>
                      </w:r>
                      <w:proofErr w:type="spellEnd"/>
                      <w:r w:rsidR="00342C94">
                        <w:t xml:space="preserve"> on the study aims, procedures and </w:t>
                      </w:r>
                      <w:proofErr w:type="spellStart"/>
                      <w:r w:rsidR="00342C94">
                        <w:t>benefits.This</w:t>
                      </w:r>
                      <w:proofErr w:type="spellEnd"/>
                      <w:r w:rsidR="00342C94">
                        <w:t xml:space="preserve"> was an opportunity to remind the community what the study entails and get any feedback from the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D12533B"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526401AD" w14:textId="42F230D2" w:rsidR="00634C64" w:rsidRDefault="00634C64"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555E8EB">
                <wp:simplePos x="0" y="0"/>
                <wp:positionH relativeFrom="margin">
                  <wp:posOffset>-103505</wp:posOffset>
                </wp:positionH>
                <wp:positionV relativeFrom="paragraph">
                  <wp:posOffset>2313305</wp:posOffset>
                </wp:positionV>
                <wp:extent cx="6953250" cy="1057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3250" cy="1057275"/>
                        </a:xfrm>
                        <a:prstGeom prst="rect">
                          <a:avLst/>
                        </a:prstGeom>
                        <a:solidFill>
                          <a:srgbClr val="FFFFFF"/>
                        </a:solidFill>
                        <a:ln w="9525">
                          <a:solidFill>
                            <a:srgbClr val="193A65"/>
                          </a:solidFill>
                          <a:miter lim="800000"/>
                          <a:headEnd/>
                          <a:tailEnd/>
                        </a:ln>
                      </wps:spPr>
                      <wps:txbx>
                        <w:txbxContent>
                          <w:p w14:paraId="4F1F1772" w14:textId="5E718619" w:rsidR="0021248A" w:rsidRDefault="00342C94" w:rsidP="000035D5">
                            <w:r>
                              <w:t>The study fi</w:t>
                            </w:r>
                            <w:r w:rsidR="00480A41">
                              <w:t>n</w:t>
                            </w:r>
                            <w:r>
                              <w:t xml:space="preserve">dings will be </w:t>
                            </w:r>
                            <w:proofErr w:type="spellStart"/>
                            <w:r>
                              <w:t>dissimminate</w:t>
                            </w:r>
                            <w:r w:rsidR="0021248A">
                              <w:t>d</w:t>
                            </w:r>
                            <w:proofErr w:type="spellEnd"/>
                            <w:r>
                              <w:t xml:space="preserve"> to </w:t>
                            </w:r>
                            <w:r w:rsidR="00480A41">
                              <w:t xml:space="preserve">the local communities at cluster level through arranged meetings. The communities will be informed on the key findings and conclusions of the study through simplified language </w:t>
                            </w:r>
                            <w:r w:rsidR="0021248A">
                              <w:t>using prepared</w:t>
                            </w:r>
                            <w:r w:rsidR="00480A41">
                              <w:t xml:space="preserve"> study </w:t>
                            </w:r>
                            <w:proofErr w:type="gramStart"/>
                            <w:r w:rsidR="00480A41">
                              <w:t>briefs</w:t>
                            </w:r>
                            <w:r w:rsidR="0021248A">
                              <w:t>,</w:t>
                            </w:r>
                            <w:r w:rsidR="00480A41">
                              <w:t xml:space="preserve"> </w:t>
                            </w:r>
                            <w:r w:rsidR="0021248A">
                              <w:t xml:space="preserve"> power</w:t>
                            </w:r>
                            <w:proofErr w:type="gramEnd"/>
                            <w:r w:rsidR="0021248A">
                              <w:t xml:space="preserve"> point presentations and discussions. We intend to hold 9 cluster community meetings to cover the study area. </w:t>
                            </w:r>
                          </w:p>
                          <w:p w14:paraId="63B5C0C8" w14:textId="37DCE50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8.15pt;margin-top:182.15pt;width:547.5pt;height:8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" strokecolor="#193a65">
                <v:textbox>
                  <w:txbxContent>
                    <w:p w14:paraId="4F1F1772" w14:textId="5E718619" w:rsidR="0021248A" w:rsidRDefault="00342C94" w:rsidP="000035D5">
                      <w:r>
                        <w:t>The study fi</w:t>
                      </w:r>
                      <w:r w:rsidR="00480A41">
                        <w:t>n</w:t>
                      </w:r>
                      <w:r>
                        <w:t xml:space="preserve">dings will be </w:t>
                      </w:r>
                      <w:proofErr w:type="spellStart"/>
                      <w:r>
                        <w:t>dissimminate</w:t>
                      </w:r>
                      <w:r w:rsidR="0021248A">
                        <w:t>d</w:t>
                      </w:r>
                      <w:proofErr w:type="spellEnd"/>
                      <w:r>
                        <w:t xml:space="preserve"> to </w:t>
                      </w:r>
                      <w:r w:rsidR="00480A41">
                        <w:t xml:space="preserve">the local communities at cluster level through arranged meetings. The communities will be informed on the key findings and conclusions of the study through simplified language </w:t>
                      </w:r>
                      <w:r w:rsidR="0021248A">
                        <w:t>using prepared</w:t>
                      </w:r>
                      <w:r w:rsidR="00480A41">
                        <w:t xml:space="preserve"> study </w:t>
                      </w:r>
                      <w:proofErr w:type="gramStart"/>
                      <w:r w:rsidR="00480A41">
                        <w:t>briefs</w:t>
                      </w:r>
                      <w:r w:rsidR="0021248A">
                        <w:t>,</w:t>
                      </w:r>
                      <w:r w:rsidR="00480A41">
                        <w:t xml:space="preserve"> </w:t>
                      </w:r>
                      <w:r w:rsidR="0021248A">
                        <w:t xml:space="preserve"> power</w:t>
                      </w:r>
                      <w:proofErr w:type="gramEnd"/>
                      <w:r w:rsidR="0021248A">
                        <w:t xml:space="preserve"> point presentations and discussions. We intend to hold 9 cluster community meetings to cover the study area. </w:t>
                      </w:r>
                    </w:p>
                    <w:p w14:paraId="63B5C0C8" w14:textId="37DCE506" w:rsidR="000035D5" w:rsidRDefault="000035D5" w:rsidP="000035D5"/>
                  </w:txbxContent>
                </v:textbox>
                <w10:wrap type="topAndBottom" anchorx="margin"/>
              </v:shape>
            </w:pict>
          </mc:Fallback>
        </mc:AlternateContent>
      </w:r>
      <w:r w:rsidR="0021248A">
        <w:rPr>
          <w:noProof/>
        </w:rPr>
        <mc:AlternateContent>
          <mc:Choice Requires="wps">
            <w:drawing>
              <wp:anchor distT="45720" distB="45720" distL="114300" distR="114300" simplePos="0" relativeHeight="251679744" behindDoc="0" locked="0" layoutInCell="1" allowOverlap="1" wp14:anchorId="1A7A99EA" wp14:editId="62D06376">
                <wp:simplePos x="0" y="0"/>
                <wp:positionH relativeFrom="margin">
                  <wp:posOffset>-215900</wp:posOffset>
                </wp:positionH>
                <wp:positionV relativeFrom="paragraph">
                  <wp:posOffset>1905</wp:posOffset>
                </wp:positionV>
                <wp:extent cx="7054850" cy="14478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54850" cy="1447800"/>
                        </a:xfrm>
                        <a:prstGeom prst="rect">
                          <a:avLst/>
                        </a:prstGeom>
                        <a:solidFill>
                          <a:srgbClr val="FFFFFF"/>
                        </a:solidFill>
                        <a:ln w="9525">
                          <a:solidFill>
                            <a:srgbClr val="193A65"/>
                          </a:solidFill>
                          <a:miter lim="800000"/>
                          <a:headEnd/>
                          <a:tailEnd/>
                        </a:ln>
                      </wps:spPr>
                      <wps:txbx>
                        <w:txbxContent>
                          <w:p w14:paraId="021B7078" w14:textId="77777777" w:rsidR="00634C64" w:rsidRPr="00634C64" w:rsidRDefault="005C0668" w:rsidP="00634C64">
                            <w:pPr>
                              <w:rPr>
                                <w:rFonts w:eastAsia="WhitneyHTF-Book" w:cstheme="minorHAnsi"/>
                                <w:color w:val="000000"/>
                                <w:sz w:val="23"/>
                                <w:szCs w:val="23"/>
                              </w:rPr>
                            </w:pPr>
                            <w:r>
                              <w:t xml:space="preserve">The informed consent form was translated to the local </w:t>
                            </w:r>
                            <w:proofErr w:type="spellStart"/>
                            <w:r>
                              <w:t>langauge</w:t>
                            </w:r>
                            <w:proofErr w:type="spellEnd"/>
                            <w:r>
                              <w:t xml:space="preserve"> Kiswahili. </w:t>
                            </w:r>
                            <w:proofErr w:type="gramStart"/>
                            <w:r>
                              <w:t>This  was</w:t>
                            </w:r>
                            <w:proofErr w:type="gramEnd"/>
                            <w:r>
                              <w:t xml:space="preserve"> used for individuals not able to understand English. </w:t>
                            </w:r>
                            <w:r w:rsidR="00617741">
                              <w:t>The phrases used in the consent wer</w:t>
                            </w:r>
                            <w:r w:rsidR="00634C64">
                              <w:t>e</w:t>
                            </w:r>
                            <w:r w:rsidR="00617741">
                              <w:t xml:space="preserve"> simple for most of the people to understand. Individuals were allowed to seek clarity and ask questions during consent. </w:t>
                            </w:r>
                            <w:r>
                              <w:t xml:space="preserve">Before study implementation the study tools </w:t>
                            </w:r>
                            <w:r w:rsidR="00617741">
                              <w:t xml:space="preserve">including </w:t>
                            </w:r>
                            <w:r>
                              <w:t>informed consent were pre-tested in the community to ensure clarity and common understanding.</w:t>
                            </w:r>
                            <w:r w:rsidR="0021248A">
                              <w:t xml:space="preserve"> </w:t>
                            </w:r>
                            <w:r w:rsidR="00634C64">
                              <w:rPr>
                                <w:rFonts w:eastAsia="WhitneyHTF-Book" w:cstheme="minorHAnsi"/>
                                <w:color w:val="000000"/>
                                <w:sz w:val="23"/>
                                <w:szCs w:val="23"/>
                                <w:lang w:val="en-GB"/>
                              </w:rPr>
                              <w:t>E</w:t>
                            </w:r>
                            <w:r w:rsidR="00634C64" w:rsidRPr="007A1338">
                              <w:rPr>
                                <w:rFonts w:eastAsia="WhitneyHTF-Book" w:cstheme="minorHAnsi"/>
                                <w:color w:val="000000"/>
                                <w:sz w:val="23"/>
                                <w:szCs w:val="23"/>
                                <w:lang w:val="en-GB"/>
                              </w:rPr>
                              <w:t xml:space="preserve">ligible participants with no or low literacy levels, consent </w:t>
                            </w:r>
                            <w:r w:rsidR="00634C64">
                              <w:rPr>
                                <w:rFonts w:eastAsia="WhitneyHTF-Book" w:cstheme="minorHAnsi"/>
                                <w:color w:val="000000"/>
                                <w:sz w:val="23"/>
                                <w:szCs w:val="23"/>
                                <w:lang w:val="en-GB"/>
                              </w:rPr>
                              <w:t>was</w:t>
                            </w:r>
                            <w:r w:rsidR="00634C64" w:rsidRPr="007A1338">
                              <w:rPr>
                                <w:rFonts w:eastAsia="WhitneyHTF-Book" w:cstheme="minorHAnsi"/>
                                <w:color w:val="000000"/>
                                <w:sz w:val="23"/>
                                <w:szCs w:val="23"/>
                                <w:lang w:val="en-GB"/>
                              </w:rPr>
                              <w:t xml:space="preserve"> obtained in the presence of a witness and signature </w:t>
                            </w:r>
                            <w:r w:rsidR="00634C64">
                              <w:rPr>
                                <w:rFonts w:eastAsia="WhitneyHTF-Book" w:cstheme="minorHAnsi"/>
                                <w:color w:val="000000"/>
                                <w:sz w:val="23"/>
                                <w:szCs w:val="23"/>
                                <w:lang w:val="en-GB"/>
                              </w:rPr>
                              <w:t>was</w:t>
                            </w:r>
                            <w:r w:rsidR="00634C64" w:rsidRPr="007A1338">
                              <w:rPr>
                                <w:rFonts w:eastAsia="WhitneyHTF-Book" w:cstheme="minorHAnsi"/>
                                <w:color w:val="000000"/>
                                <w:sz w:val="23"/>
                                <w:szCs w:val="23"/>
                                <w:lang w:val="en-GB"/>
                              </w:rPr>
                              <w:t xml:space="preserve"> obtained using their thumb print.</w:t>
                            </w:r>
                            <w:r w:rsidR="00634C64">
                              <w:rPr>
                                <w:rFonts w:eastAsia="WhitneyHTF-Book" w:cstheme="minorHAnsi"/>
                                <w:color w:val="000000"/>
                                <w:sz w:val="23"/>
                                <w:szCs w:val="23"/>
                                <w:lang w:val="en-GB"/>
                              </w:rPr>
                              <w:t xml:space="preserve"> </w:t>
                            </w:r>
                            <w:r w:rsidR="00634C64" w:rsidRPr="00634C64">
                              <w:rPr>
                                <w:rFonts w:eastAsia="WhitneyHTF-Book" w:cstheme="minorHAnsi"/>
                                <w:color w:val="000000"/>
                                <w:sz w:val="23"/>
                                <w:szCs w:val="23"/>
                                <w:lang w:val="en-GB"/>
                              </w:rPr>
                              <w:t xml:space="preserve">For eligible participants below 18 years of age, we obtained guardian consent and participant assent. </w:t>
                            </w:r>
                          </w:p>
                          <w:p w14:paraId="53B10E27" w14:textId="71B655B3" w:rsidR="000035D5" w:rsidRDefault="000035D5" w:rsidP="000035D5"/>
                          <w:p w14:paraId="5DC2D52E" w14:textId="77777777" w:rsidR="0021248A" w:rsidRDefault="0021248A"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7pt;margin-top:.15pt;width:555.5pt;height:11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" strokecolor="#193a65">
                <v:textbox>
                  <w:txbxContent>
                    <w:p w14:paraId="021B7078" w14:textId="77777777" w:rsidR="00634C64" w:rsidRPr="00634C64" w:rsidRDefault="005C0668" w:rsidP="00634C64">
                      <w:pPr>
                        <w:rPr>
                          <w:rFonts w:eastAsia="WhitneyHTF-Book" w:cstheme="minorHAnsi"/>
                          <w:color w:val="000000"/>
                          <w:sz w:val="23"/>
                          <w:szCs w:val="23"/>
                        </w:rPr>
                      </w:pPr>
                      <w:r>
                        <w:t xml:space="preserve">The informed consent form was translated to the local </w:t>
                      </w:r>
                      <w:proofErr w:type="spellStart"/>
                      <w:r>
                        <w:t>langauge</w:t>
                      </w:r>
                      <w:proofErr w:type="spellEnd"/>
                      <w:r>
                        <w:t xml:space="preserve"> Kiswahili. </w:t>
                      </w:r>
                      <w:proofErr w:type="gramStart"/>
                      <w:r>
                        <w:t>This  was</w:t>
                      </w:r>
                      <w:proofErr w:type="gramEnd"/>
                      <w:r>
                        <w:t xml:space="preserve"> used for individuals not able to understand English. </w:t>
                      </w:r>
                      <w:r w:rsidR="00617741">
                        <w:t>The phrases used in the consent wer</w:t>
                      </w:r>
                      <w:r w:rsidR="00634C64">
                        <w:t>e</w:t>
                      </w:r>
                      <w:r w:rsidR="00617741">
                        <w:t xml:space="preserve"> simple for most of the people to understand. Individuals were allowed to seek clarity and ask questions during consent. </w:t>
                      </w:r>
                      <w:r>
                        <w:t xml:space="preserve">Before study implementation the study tools </w:t>
                      </w:r>
                      <w:r w:rsidR="00617741">
                        <w:t xml:space="preserve">including </w:t>
                      </w:r>
                      <w:r>
                        <w:t>informed consent were pre-tested in the community to ensure clarity and common understanding.</w:t>
                      </w:r>
                      <w:r w:rsidR="0021248A">
                        <w:t xml:space="preserve"> </w:t>
                      </w:r>
                      <w:r w:rsidR="00634C64">
                        <w:rPr>
                          <w:rFonts w:eastAsia="WhitneyHTF-Book" w:cstheme="minorHAnsi"/>
                          <w:color w:val="000000"/>
                          <w:sz w:val="23"/>
                          <w:szCs w:val="23"/>
                          <w:lang w:val="en-GB"/>
                        </w:rPr>
                        <w:t>E</w:t>
                      </w:r>
                      <w:r w:rsidR="00634C64" w:rsidRPr="007A1338">
                        <w:rPr>
                          <w:rFonts w:eastAsia="WhitneyHTF-Book" w:cstheme="minorHAnsi"/>
                          <w:color w:val="000000"/>
                          <w:sz w:val="23"/>
                          <w:szCs w:val="23"/>
                          <w:lang w:val="en-GB"/>
                        </w:rPr>
                        <w:t xml:space="preserve">ligible participants with no or low literacy levels, consent </w:t>
                      </w:r>
                      <w:r w:rsidR="00634C64">
                        <w:rPr>
                          <w:rFonts w:eastAsia="WhitneyHTF-Book" w:cstheme="minorHAnsi"/>
                          <w:color w:val="000000"/>
                          <w:sz w:val="23"/>
                          <w:szCs w:val="23"/>
                          <w:lang w:val="en-GB"/>
                        </w:rPr>
                        <w:t>was</w:t>
                      </w:r>
                      <w:r w:rsidR="00634C64" w:rsidRPr="007A1338">
                        <w:rPr>
                          <w:rFonts w:eastAsia="WhitneyHTF-Book" w:cstheme="minorHAnsi"/>
                          <w:color w:val="000000"/>
                          <w:sz w:val="23"/>
                          <w:szCs w:val="23"/>
                          <w:lang w:val="en-GB"/>
                        </w:rPr>
                        <w:t xml:space="preserve"> obtained in the presence of a witness and signature </w:t>
                      </w:r>
                      <w:r w:rsidR="00634C64">
                        <w:rPr>
                          <w:rFonts w:eastAsia="WhitneyHTF-Book" w:cstheme="minorHAnsi"/>
                          <w:color w:val="000000"/>
                          <w:sz w:val="23"/>
                          <w:szCs w:val="23"/>
                          <w:lang w:val="en-GB"/>
                        </w:rPr>
                        <w:t>was</w:t>
                      </w:r>
                      <w:r w:rsidR="00634C64" w:rsidRPr="007A1338">
                        <w:rPr>
                          <w:rFonts w:eastAsia="WhitneyHTF-Book" w:cstheme="minorHAnsi"/>
                          <w:color w:val="000000"/>
                          <w:sz w:val="23"/>
                          <w:szCs w:val="23"/>
                          <w:lang w:val="en-GB"/>
                        </w:rPr>
                        <w:t xml:space="preserve"> obtained using their thumb print.</w:t>
                      </w:r>
                      <w:r w:rsidR="00634C64">
                        <w:rPr>
                          <w:rFonts w:eastAsia="WhitneyHTF-Book" w:cstheme="minorHAnsi"/>
                          <w:color w:val="000000"/>
                          <w:sz w:val="23"/>
                          <w:szCs w:val="23"/>
                          <w:lang w:val="en-GB"/>
                        </w:rPr>
                        <w:t xml:space="preserve"> </w:t>
                      </w:r>
                      <w:r w:rsidR="00634C64" w:rsidRPr="00634C64">
                        <w:rPr>
                          <w:rFonts w:eastAsia="WhitneyHTF-Book" w:cstheme="minorHAnsi"/>
                          <w:color w:val="000000"/>
                          <w:sz w:val="23"/>
                          <w:szCs w:val="23"/>
                          <w:lang w:val="en-GB"/>
                        </w:rPr>
                        <w:t xml:space="preserve">For eligible participants below 18 years of age, we obtained guardian consent and participant assent. </w:t>
                      </w:r>
                    </w:p>
                    <w:p w14:paraId="53B10E27" w14:textId="71B655B3" w:rsidR="000035D5" w:rsidRDefault="000035D5" w:rsidP="000035D5"/>
                    <w:p w14:paraId="5DC2D52E" w14:textId="77777777" w:rsidR="0021248A" w:rsidRDefault="0021248A"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DE8B199" w:rsidR="000035D5" w:rsidRPr="00634C64" w:rsidRDefault="000035D5" w:rsidP="000035D5">
      <w:pPr>
        <w:spacing w:before="240" w:after="240"/>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01AEC3" w:rsidR="000035D5" w:rsidRDefault="008A0D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701AEC3" w:rsidR="000035D5" w:rsidRDefault="008A0D5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020BE83" w:rsidR="000035D5" w:rsidRDefault="008A0D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020BE83" w:rsidR="000035D5" w:rsidRDefault="008A0D5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A8ED446" w:rsidR="000035D5" w:rsidRDefault="008A0D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A8ED446" w:rsidR="000035D5" w:rsidRDefault="008A0D5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29A4427" w:rsidR="000035D5" w:rsidRDefault="008A0D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29A4427" w:rsidR="000035D5" w:rsidRDefault="008A0D5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3302D5" w:rsidR="000035D5" w:rsidRDefault="008A0D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23302D5" w:rsidR="000035D5" w:rsidRDefault="008A0D5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A36DA" w:rsidRPr="00F57A3B" w:rsidRDefault="00EA36DA">
      <w:pPr>
        <w:rPr>
          <w:rFonts w:ascii="Arial" w:hAnsi="Arial" w:cs="Arial"/>
        </w:rPr>
      </w:pPr>
    </w:p>
    <w:sectPr w:rsidR="00EA36D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7DC16A" w14:textId="77777777" w:rsidR="00FB7883" w:rsidRDefault="00FB7883" w:rsidP="00F57A3B">
      <w:r>
        <w:separator/>
      </w:r>
    </w:p>
  </w:endnote>
  <w:endnote w:type="continuationSeparator" w:id="0">
    <w:p w14:paraId="53C2FBF8" w14:textId="77777777" w:rsidR="00FB7883" w:rsidRDefault="00FB788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hitneyHTF-Book">
    <w:altName w:val="Microsoft JhengHei"/>
    <w:panose1 w:val="020B0604020202020204"/>
    <w:charset w:val="88"/>
    <w:family w:val="swiss"/>
    <w:pitch w:val="default"/>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19C23" w14:textId="77777777" w:rsidR="00FB7883" w:rsidRDefault="00FB7883" w:rsidP="00F57A3B">
      <w:r>
        <w:separator/>
      </w:r>
    </w:p>
  </w:footnote>
  <w:footnote w:type="continuationSeparator" w:id="0">
    <w:p w14:paraId="0BD01F83" w14:textId="77777777" w:rsidR="00FB7883" w:rsidRDefault="00FB788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2B59"/>
    <w:rsid w:val="000C0DDF"/>
    <w:rsid w:val="000F365D"/>
    <w:rsid w:val="00116E71"/>
    <w:rsid w:val="001423D9"/>
    <w:rsid w:val="0019659B"/>
    <w:rsid w:val="0021248A"/>
    <w:rsid w:val="002C3802"/>
    <w:rsid w:val="002D5F4D"/>
    <w:rsid w:val="003065DA"/>
    <w:rsid w:val="00335779"/>
    <w:rsid w:val="00342C94"/>
    <w:rsid w:val="00406398"/>
    <w:rsid w:val="00406916"/>
    <w:rsid w:val="00480A41"/>
    <w:rsid w:val="004A7A57"/>
    <w:rsid w:val="004C71C4"/>
    <w:rsid w:val="004E7BC9"/>
    <w:rsid w:val="00515BC0"/>
    <w:rsid w:val="00541C18"/>
    <w:rsid w:val="005541D3"/>
    <w:rsid w:val="00580384"/>
    <w:rsid w:val="0059477B"/>
    <w:rsid w:val="005C0668"/>
    <w:rsid w:val="005C3E21"/>
    <w:rsid w:val="005D3268"/>
    <w:rsid w:val="005E1D1A"/>
    <w:rsid w:val="00616461"/>
    <w:rsid w:val="00617741"/>
    <w:rsid w:val="00634C64"/>
    <w:rsid w:val="0069423E"/>
    <w:rsid w:val="006E5206"/>
    <w:rsid w:val="006F5F45"/>
    <w:rsid w:val="00831ADE"/>
    <w:rsid w:val="00841F25"/>
    <w:rsid w:val="00856D59"/>
    <w:rsid w:val="008A0D5E"/>
    <w:rsid w:val="008E10C4"/>
    <w:rsid w:val="009364D9"/>
    <w:rsid w:val="00A43F5B"/>
    <w:rsid w:val="00A961CD"/>
    <w:rsid w:val="00AD410C"/>
    <w:rsid w:val="00AD7EF8"/>
    <w:rsid w:val="00AF4C2F"/>
    <w:rsid w:val="00B65895"/>
    <w:rsid w:val="00BD19EC"/>
    <w:rsid w:val="00E004E6"/>
    <w:rsid w:val="00E976A3"/>
    <w:rsid w:val="00EA36DA"/>
    <w:rsid w:val="00F361DB"/>
    <w:rsid w:val="00F57A3B"/>
    <w:rsid w:val="00F64ACF"/>
    <w:rsid w:val="00F91E7C"/>
    <w:rsid w:val="00FA2582"/>
    <w:rsid w:val="00FB7883"/>
    <w:rsid w:val="00FF1951"/>
    <w:rsid w:val="00FF322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e Ong'ang'o</cp:lastModifiedBy>
  <cp:revision>2</cp:revision>
  <dcterms:created xsi:type="dcterms:W3CDTF">2025-01-13T19:54:00Z</dcterms:created>
  <dcterms:modified xsi:type="dcterms:W3CDTF">2025-01-13T19:54:00Z</dcterms:modified>
</cp:coreProperties>
</file>